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2421"/>
        <w:tblW w:w="10140" w:type="dxa"/>
        <w:tblLook w:val="04A0" w:firstRow="1" w:lastRow="0" w:firstColumn="1" w:lastColumn="0" w:noHBand="0" w:noVBand="1"/>
      </w:tblPr>
      <w:tblGrid>
        <w:gridCol w:w="1620"/>
        <w:gridCol w:w="1440"/>
        <w:gridCol w:w="7080"/>
      </w:tblGrid>
      <w:tr w:rsidR="00FD4A67" w:rsidRPr="00AE5CA0" w14:paraId="14D15693" w14:textId="77777777" w:rsidTr="00AE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882308C" w14:textId="33F11B7E" w:rsidR="00FD4A67" w:rsidRPr="00AE5CA0" w:rsidRDefault="002156EB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noProof/>
                <w:color w:val="181717"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2DB7DFF" wp14:editId="17D0300C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-628650</wp:posOffset>
                      </wp:positionV>
                      <wp:extent cx="6416040" cy="284309"/>
                      <wp:effectExtent l="0" t="0" r="22860" b="2095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16040" cy="28430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27857A5" w14:textId="51975FDB" w:rsidR="002156EB" w:rsidRPr="00AE5CA0" w:rsidRDefault="00617A09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</w:pPr>
                                  <w:r w:rsidRPr="00617A09"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  <w:t>Multimedia Appendix 1. Questionnaire us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DB7DF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3.65pt;margin-top:-49.5pt;width:505.2pt;height:22.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" fillcolor="white [3212]" strokecolor="white [3212]" strokeweight=".5pt">
                      <v:textbox>
                        <w:txbxContent>
                          <w:p w14:paraId="027857A5" w14:textId="51975FDB" w:rsidR="002156EB" w:rsidRPr="00AE5CA0" w:rsidRDefault="00617A09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617A09">
                              <w:rPr>
                                <w:rFonts w:cstheme="minorHAnsi"/>
                                <w:b/>
                                <w:bCs/>
                              </w:rPr>
                              <w:t>Multimedia Appendix 1. Questionnaire us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4A67"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Construct</w:t>
            </w:r>
          </w:p>
        </w:tc>
        <w:tc>
          <w:tcPr>
            <w:tcW w:w="1440" w:type="dxa"/>
          </w:tcPr>
          <w:p w14:paraId="558D20F5" w14:textId="77777777" w:rsidR="00FD4A67" w:rsidRPr="00AE5CA0" w:rsidRDefault="00FD4A67" w:rsidP="00215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mension</w:t>
            </w:r>
          </w:p>
        </w:tc>
        <w:tc>
          <w:tcPr>
            <w:tcW w:w="7080" w:type="dxa"/>
          </w:tcPr>
          <w:p w14:paraId="22363664" w14:textId="77777777" w:rsidR="00FD4A67" w:rsidRPr="00AE5CA0" w:rsidRDefault="00FD4A67" w:rsidP="002156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tems</w:t>
            </w:r>
          </w:p>
        </w:tc>
      </w:tr>
      <w:tr w:rsidR="00EC7465" w:rsidRPr="00AE5CA0" w14:paraId="4DC5240D" w14:textId="77777777" w:rsidTr="0066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0" w:type="dxa"/>
            <w:gridSpan w:val="3"/>
          </w:tcPr>
          <w:p w14:paraId="0DB7585A" w14:textId="13AF001E" w:rsidR="00EC7465" w:rsidRPr="00AE5CA0" w:rsidRDefault="00EC7465" w:rsidP="00EC7465">
            <w:pPr>
              <w:jc w:val="center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Consumer Video game engagement</w:t>
            </w:r>
          </w:p>
        </w:tc>
      </w:tr>
      <w:tr w:rsidR="00FD4A67" w:rsidRPr="00AE5CA0" w14:paraId="29EB03E3" w14:textId="77777777" w:rsidTr="00AE5CA0">
        <w:trPr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F04D8C5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Cognitive engagement (CE)</w:t>
            </w:r>
          </w:p>
        </w:tc>
        <w:tc>
          <w:tcPr>
            <w:tcW w:w="1440" w:type="dxa"/>
          </w:tcPr>
          <w:p w14:paraId="17FCD370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Conscious attention (CA)</w:t>
            </w:r>
          </w:p>
        </w:tc>
        <w:tc>
          <w:tcPr>
            <w:tcW w:w="7080" w:type="dxa"/>
          </w:tcPr>
          <w:p w14:paraId="5948294E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like to learn more about the video-game.</w:t>
            </w:r>
          </w:p>
          <w:p w14:paraId="40658953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notice information related to the video-game.</w:t>
            </w:r>
          </w:p>
          <w:p w14:paraId="125215E3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pay a lot of attention to anything about the video-game.</w:t>
            </w:r>
          </w:p>
          <w:p w14:paraId="721E6C0B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keep up with things related to the video-game.</w:t>
            </w:r>
          </w:p>
          <w:p w14:paraId="1423E63F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Anything related to this video-game grabs my attention.</w:t>
            </w:r>
          </w:p>
          <w:p w14:paraId="4044C94A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concentrate on the video-game’s story for a long time Absorption</w:t>
            </w:r>
          </w:p>
        </w:tc>
      </w:tr>
      <w:tr w:rsidR="00FD4A67" w:rsidRPr="00AE5CA0" w14:paraId="5B0A0D8F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00D370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BC3D77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Absorption (AB)</w:t>
            </w:r>
          </w:p>
        </w:tc>
        <w:tc>
          <w:tcPr>
            <w:tcW w:w="7080" w:type="dxa"/>
          </w:tcPr>
          <w:p w14:paraId="5A8EC689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hen I am playing a video-game, I forget everything else around me.</w:t>
            </w:r>
          </w:p>
          <w:p w14:paraId="32635A79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Time flies when I am playing the video-game.</w:t>
            </w:r>
          </w:p>
          <w:p w14:paraId="2892B298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hen I am playing a video-game, I get carried away.</w:t>
            </w:r>
          </w:p>
          <w:p w14:paraId="1EDA3482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hen I am playing this video-game, I feel immersed.</w:t>
            </w:r>
          </w:p>
          <w:p w14:paraId="341D170D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feel happy, when I am playing this video-game intensely.</w:t>
            </w:r>
          </w:p>
        </w:tc>
      </w:tr>
      <w:tr w:rsidR="00FD4A67" w:rsidRPr="00AE5CA0" w14:paraId="6BF969E1" w14:textId="77777777" w:rsidTr="00AE5CA0">
        <w:trPr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B71DDD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Affective engagement (AE)</w:t>
            </w:r>
          </w:p>
        </w:tc>
        <w:tc>
          <w:tcPr>
            <w:tcW w:w="1440" w:type="dxa"/>
          </w:tcPr>
          <w:p w14:paraId="2B0164E1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edication (DE)</w:t>
            </w:r>
          </w:p>
        </w:tc>
        <w:tc>
          <w:tcPr>
            <w:tcW w:w="7080" w:type="dxa"/>
          </w:tcPr>
          <w:p w14:paraId="6F87CB0D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This video-game inspires me.</w:t>
            </w:r>
          </w:p>
          <w:p w14:paraId="47859E38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enthusiastic about playing this video-game.</w:t>
            </w:r>
          </w:p>
          <w:p w14:paraId="6C13A4C8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proud of playing this video-game.</w:t>
            </w:r>
          </w:p>
          <w:p w14:paraId="48A56FB6" w14:textId="0CEF9DA5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find this video-game full of meaning and purpose.</w:t>
            </w:r>
          </w:p>
          <w:p w14:paraId="0DBB780E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excited when playing this video-game.</w:t>
            </w:r>
          </w:p>
        </w:tc>
      </w:tr>
      <w:tr w:rsidR="00FD4A67" w:rsidRPr="00AE5CA0" w14:paraId="65A7DEA8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5FD0CD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DA3040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Enthusiasm (EN)</w:t>
            </w:r>
          </w:p>
        </w:tc>
        <w:tc>
          <w:tcPr>
            <w:tcW w:w="7080" w:type="dxa"/>
          </w:tcPr>
          <w:p w14:paraId="5579D0AE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spend a lot of my discretionary time playing this video-game.</w:t>
            </w:r>
          </w:p>
          <w:p w14:paraId="3D477D5A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heavily into playing this video-game.</w:t>
            </w:r>
          </w:p>
          <w:p w14:paraId="7AA0ACE0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passionate about playing this video-game.</w:t>
            </w:r>
          </w:p>
          <w:p w14:paraId="0114FCA6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enjoy spending time playing this video-game.</w:t>
            </w:r>
          </w:p>
          <w:p w14:paraId="1D2D15BE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 xml:space="preserve">I try to fit playing this video-game into my schedule. </w:t>
            </w:r>
          </w:p>
        </w:tc>
      </w:tr>
      <w:tr w:rsidR="00FD4A67" w:rsidRPr="00AE5CA0" w14:paraId="3351D577" w14:textId="77777777" w:rsidTr="00AE5CA0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15C70E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Behavioral engagement (BE)</w:t>
            </w:r>
          </w:p>
        </w:tc>
        <w:tc>
          <w:tcPr>
            <w:tcW w:w="1440" w:type="dxa"/>
          </w:tcPr>
          <w:p w14:paraId="02825B87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nteraction (IN)</w:t>
            </w:r>
          </w:p>
        </w:tc>
        <w:tc>
          <w:tcPr>
            <w:tcW w:w="7080" w:type="dxa"/>
          </w:tcPr>
          <w:p w14:paraId="5DFDEBD6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n general, I like to get involved in the discussions about this video-game playing.</w:t>
            </w:r>
          </w:p>
          <w:p w14:paraId="714D4782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someone who enjoys playing this video-game with others like-minded video-game players.</w:t>
            </w:r>
          </w:p>
          <w:p w14:paraId="3CBD441B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am someone who likes actively participating in the discussions about this video-game playing.</w:t>
            </w:r>
          </w:p>
          <w:p w14:paraId="43EA9FA4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n general, I thoroughly enjoy exchanging ideas on this video-game with other video-game players.</w:t>
            </w:r>
          </w:p>
          <w:p w14:paraId="1AFB3CA2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often participate in activities relating to this video-game.</w:t>
            </w:r>
          </w:p>
        </w:tc>
      </w:tr>
      <w:tr w:rsidR="00FD4A67" w:rsidRPr="00AE5CA0" w14:paraId="37F745A6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76FC10" w14:textId="77777777" w:rsidR="00FD4A67" w:rsidRPr="00AE5CA0" w:rsidRDefault="00FD4A67" w:rsidP="002156EB">
            <w:pPr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0B0D6BE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Social connection (SC)</w:t>
            </w:r>
          </w:p>
        </w:tc>
        <w:tc>
          <w:tcPr>
            <w:tcW w:w="7080" w:type="dxa"/>
          </w:tcPr>
          <w:p w14:paraId="3B2B0433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love playing this video-game with my friends.</w:t>
            </w:r>
          </w:p>
          <w:p w14:paraId="7C4CF5CF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I enjoy playing this video-game more when I am with others.</w:t>
            </w:r>
          </w:p>
          <w:p w14:paraId="2F7F0BDF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Playing this video-game is more fun when other people around me play it too.</w:t>
            </w:r>
          </w:p>
        </w:tc>
      </w:tr>
      <w:tr w:rsidR="00EC7465" w:rsidRPr="00AE5CA0" w14:paraId="44D39A88" w14:textId="77777777" w:rsidTr="006A7E8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0" w:type="dxa"/>
            <w:gridSpan w:val="3"/>
          </w:tcPr>
          <w:p w14:paraId="0ED963BA" w14:textId="7AC9AEE1" w:rsidR="00EC7465" w:rsidRPr="00AE5CA0" w:rsidRDefault="00EC7465" w:rsidP="00EC7465">
            <w:pPr>
              <w:jc w:val="center"/>
              <w:rPr>
                <w:rFonts w:ascii="Cambria" w:eastAsia="Times New Roman" w:hAnsi="Cambria" w:cs="Times New Roman"/>
                <w:color w:val="181717"/>
                <w:sz w:val="16"/>
                <w:szCs w:val="16"/>
              </w:rPr>
            </w:pPr>
            <w:r>
              <w:rPr>
                <w:rFonts w:ascii="Cambria" w:eastAsia="Calibri" w:hAnsi="Cambria" w:cs="Calibri"/>
                <w:color w:val="181717"/>
                <w:sz w:val="16"/>
                <w:szCs w:val="16"/>
              </w:rPr>
              <w:t xml:space="preserve">Video game </w:t>
            </w: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addiction</w:t>
            </w:r>
          </w:p>
        </w:tc>
      </w:tr>
      <w:tr w:rsidR="00FD4A67" w:rsidRPr="00AE5CA0" w14:paraId="52B66566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4DC2395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C4DCC3F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Salience</w:t>
            </w:r>
          </w:p>
        </w:tc>
        <w:tc>
          <w:tcPr>
            <w:tcW w:w="7080" w:type="dxa"/>
          </w:tcPr>
          <w:p w14:paraId="1FA13A72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think about playing a game all day long?</w:t>
            </w:r>
          </w:p>
          <w:p w14:paraId="074BEBAD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spend much free time on games?</w:t>
            </w:r>
          </w:p>
          <w:p w14:paraId="069D1189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felt addicted to a game?</w:t>
            </w:r>
          </w:p>
        </w:tc>
      </w:tr>
      <w:tr w:rsidR="00FD4A67" w:rsidRPr="00AE5CA0" w14:paraId="0BFCE088" w14:textId="77777777" w:rsidTr="00AE5CA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A5CCF79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590317F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Tolerance</w:t>
            </w:r>
          </w:p>
        </w:tc>
        <w:tc>
          <w:tcPr>
            <w:tcW w:w="7080" w:type="dxa"/>
          </w:tcPr>
          <w:p w14:paraId="57C79520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play longer than intended?</w:t>
            </w:r>
          </w:p>
          <w:p w14:paraId="1EB0CB1D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spend increasing amounts of time on games?</w:t>
            </w:r>
          </w:p>
          <w:p w14:paraId="7F6CCCE1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ere you unable to stop once you started playing?</w:t>
            </w:r>
          </w:p>
        </w:tc>
      </w:tr>
      <w:tr w:rsidR="00FD4A67" w:rsidRPr="00AE5CA0" w14:paraId="0089880C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3E8091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BD73F9A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Mood Modification</w:t>
            </w:r>
          </w:p>
        </w:tc>
        <w:tc>
          <w:tcPr>
            <w:tcW w:w="7080" w:type="dxa"/>
          </w:tcPr>
          <w:p w14:paraId="2BAFB36A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play games to forget about real life?</w:t>
            </w:r>
          </w:p>
          <w:p w14:paraId="0E82B364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played games to release stress?</w:t>
            </w:r>
          </w:p>
          <w:p w14:paraId="4728BA8D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played games to feel better?</w:t>
            </w:r>
          </w:p>
        </w:tc>
      </w:tr>
      <w:tr w:rsidR="00FD4A67" w:rsidRPr="00AE5CA0" w14:paraId="4919FF70" w14:textId="77777777" w:rsidTr="00AE5CA0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34D926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17B67C4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Relapse</w:t>
            </w:r>
          </w:p>
        </w:tc>
        <w:tc>
          <w:tcPr>
            <w:tcW w:w="7080" w:type="dxa"/>
          </w:tcPr>
          <w:p w14:paraId="76488ACA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ere you unable to reduce your game time?</w:t>
            </w:r>
          </w:p>
          <w:p w14:paraId="58015740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others unsuccessfully tried to reduce your game use?</w:t>
            </w:r>
          </w:p>
          <w:p w14:paraId="467D1EF9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failed when trying to reduce game time?</w:t>
            </w:r>
          </w:p>
        </w:tc>
      </w:tr>
      <w:tr w:rsidR="00FD4A67" w:rsidRPr="00AE5CA0" w14:paraId="56DB7CEA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5694262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246326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Withdrawal</w:t>
            </w:r>
          </w:p>
        </w:tc>
        <w:tc>
          <w:tcPr>
            <w:tcW w:w="7080" w:type="dxa"/>
          </w:tcPr>
          <w:p w14:paraId="38FC6F76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felt bad when you were unable to play?</w:t>
            </w:r>
          </w:p>
          <w:p w14:paraId="474CE6B8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become angry when unable to play?</w:t>
            </w:r>
          </w:p>
          <w:p w14:paraId="6C3C0D6A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become stressed when unable to play?</w:t>
            </w:r>
          </w:p>
        </w:tc>
      </w:tr>
      <w:tr w:rsidR="00FD4A67" w:rsidRPr="00AE5CA0" w14:paraId="69069D89" w14:textId="77777777" w:rsidTr="00AE5CA0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53FBF1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9F52BB5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Conflict</w:t>
            </w:r>
          </w:p>
        </w:tc>
        <w:tc>
          <w:tcPr>
            <w:tcW w:w="7080" w:type="dxa"/>
          </w:tcPr>
          <w:p w14:paraId="2D9AB2D2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have fights with others (e.g., family, friends) over your time spent on games?</w:t>
            </w:r>
          </w:p>
          <w:p w14:paraId="22CAE3A1" w14:textId="77777777" w:rsidR="00FD4A67" w:rsidRPr="00AE5CA0" w:rsidRDefault="00FD4A67" w:rsidP="002156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neglected others (e.g., family, friends) because you were playing games?</w:t>
            </w:r>
          </w:p>
          <w:p w14:paraId="5C8B59F3" w14:textId="77777777" w:rsidR="00FD4A67" w:rsidRPr="00AE5CA0" w:rsidRDefault="00FD4A67" w:rsidP="00215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lied about time spent on games?</w:t>
            </w:r>
          </w:p>
        </w:tc>
      </w:tr>
      <w:tr w:rsidR="00FD4A67" w:rsidRPr="00AE5CA0" w14:paraId="1C3EA54A" w14:textId="77777777" w:rsidTr="00AE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D67DF1" w14:textId="77777777" w:rsidR="00FD4A67" w:rsidRPr="00AE5CA0" w:rsidRDefault="00FD4A67" w:rsidP="002156EB">
            <w:pPr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8AA52FA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Problems</w:t>
            </w:r>
          </w:p>
        </w:tc>
        <w:tc>
          <w:tcPr>
            <w:tcW w:w="7080" w:type="dxa"/>
          </w:tcPr>
          <w:p w14:paraId="693E2526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s your time on games caused sleep deprivation?</w:t>
            </w:r>
          </w:p>
          <w:p w14:paraId="102404F7" w14:textId="77777777" w:rsidR="00FD4A67" w:rsidRPr="00AE5CA0" w:rsidRDefault="00FD4A67" w:rsidP="002156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Have you neglected other important activities (e.g., school, work, sports) to play games?*</w:t>
            </w:r>
          </w:p>
          <w:p w14:paraId="50DF2942" w14:textId="77777777" w:rsidR="00FD4A67" w:rsidRPr="00AE5CA0" w:rsidRDefault="00FD4A67" w:rsidP="00215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libri"/>
                <w:color w:val="181717"/>
                <w:sz w:val="16"/>
                <w:szCs w:val="16"/>
              </w:rPr>
            </w:pPr>
            <w:r w:rsidRPr="00AE5CA0">
              <w:rPr>
                <w:rFonts w:ascii="Cambria" w:eastAsia="Calibri" w:hAnsi="Cambria" w:cs="Calibri"/>
                <w:color w:val="181717"/>
                <w:sz w:val="16"/>
                <w:szCs w:val="16"/>
              </w:rPr>
              <w:t>Did you feel bad after playing for a long time?</w:t>
            </w:r>
          </w:p>
        </w:tc>
      </w:tr>
    </w:tbl>
    <w:p w14:paraId="6458C7C9" w14:textId="06BA4B8D" w:rsidR="00FD4A67" w:rsidRPr="00AE5CA0" w:rsidRDefault="00FD4A67">
      <w:pPr>
        <w:rPr>
          <w:rFonts w:ascii="Cambria" w:hAnsi="Cambria"/>
          <w:sz w:val="16"/>
          <w:szCs w:val="16"/>
        </w:rPr>
      </w:pPr>
    </w:p>
    <w:sectPr w:rsidR="00FD4A67" w:rsidRPr="00AE5CA0" w:rsidSect="00E84C3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evenAndOddHeaders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MLc0NzW1tDQwtLBU0lEKTi0uzszPAykwrAUAhoIlmywAAAA="/>
  </w:docVars>
  <w:rsids>
    <w:rsidRoot w:val="00FD4A67"/>
    <w:rsid w:val="002156EB"/>
    <w:rsid w:val="003237C3"/>
    <w:rsid w:val="0047252E"/>
    <w:rsid w:val="0050765D"/>
    <w:rsid w:val="00617A09"/>
    <w:rsid w:val="007A7EE9"/>
    <w:rsid w:val="00802561"/>
    <w:rsid w:val="00AE5CA0"/>
    <w:rsid w:val="00E84C3C"/>
    <w:rsid w:val="00EC7465"/>
    <w:rsid w:val="00FD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14B0"/>
  <w15:chartTrackingRefBased/>
  <w15:docId w15:val="{43FB547D-BF00-4FC1-A7DA-80100728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4A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6B4A668635C945B89C59DCEC034C3A" ma:contentTypeVersion="0" ma:contentTypeDescription="Create a new document." ma:contentTypeScope="" ma:versionID="4d21e0bf9f1aabff7fb4de4c8f65ffe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6535c8f9cf083f0d41774baebf25d4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9942A4-47C4-4A28-9806-3E2744ED0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B27811-9ADC-448D-A678-4DA8A980A6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678380-2AD3-45AA-B4E9-82D195CDC7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Abdur Rafeh</dc:creator>
  <cp:keywords/>
  <dc:description/>
  <cp:lastModifiedBy>Stephanie</cp:lastModifiedBy>
  <cp:revision>8</cp:revision>
  <dcterms:created xsi:type="dcterms:W3CDTF">2021-09-28T13:06:00Z</dcterms:created>
  <dcterms:modified xsi:type="dcterms:W3CDTF">2021-11-1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6B4A668635C945B89C59DCEC034C3A</vt:lpwstr>
  </property>
</Properties>
</file>